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F5E77E" w:rsidR="00F102CC" w:rsidRPr="003D5AF6" w:rsidRDefault="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proofErr w:type="spellStart"/>
            <w:r>
              <w:rPr>
                <w:rFonts w:ascii="Noto Sans" w:eastAsia="Noto Sans" w:hAnsi="Noto Sans" w:cs="Noto Sans"/>
                <w:bCs/>
                <w:color w:val="434343"/>
                <w:sz w:val="18"/>
                <w:szCs w:val="18"/>
              </w:rPr>
              <w:t xml:space="preserve">Methods. </w:t>
            </w:r>
            <w:proofErr w:type="spellEnd"/>
            <w:r w:rsidRPr="007D3CD5">
              <w:rPr>
                <w:rFonts w:ascii="Noto Sans" w:eastAsia="Noto Sans" w:hAnsi="Noto Sans" w:cs="Noto Sans"/>
                <w:bCs/>
                <w:color w:val="434343"/>
                <w:sz w:val="18"/>
                <w:szCs w:val="18"/>
              </w:rPr>
              <w:t>Cell culture, plasmids and siR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95E16D" w:rsidR="00F102CC" w:rsidRPr="003D5AF6" w:rsidRDefault="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D3CD5" w:rsidRDefault="007D3CD5" w:rsidP="007D3C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67F733"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7D3CD5">
              <w:rPr>
                <w:rFonts w:ascii="Noto Sans" w:eastAsia="Noto Sans" w:hAnsi="Noto Sans" w:cs="Noto Sans"/>
                <w:bCs/>
                <w:color w:val="434343"/>
                <w:sz w:val="18"/>
                <w:szCs w:val="18"/>
              </w:rPr>
              <w:t>Cell culture, plasmids and siR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7D3CD5" w:rsidRPr="003D5AF6" w:rsidRDefault="007D3CD5" w:rsidP="007D3CD5">
            <w:pPr>
              <w:rPr>
                <w:rFonts w:ascii="Noto Sans" w:eastAsia="Noto Sans" w:hAnsi="Noto Sans" w:cs="Noto Sans"/>
                <w:bCs/>
                <w:color w:val="434343"/>
                <w:sz w:val="18"/>
                <w:szCs w:val="18"/>
              </w:rPr>
            </w:pPr>
          </w:p>
        </w:tc>
      </w:tr>
      <w:tr w:rsidR="007D3CD5"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D3CD5" w:rsidRPr="003D5AF6" w:rsidRDefault="007D3CD5" w:rsidP="007D3CD5">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D3CD5" w:rsidRDefault="007D3CD5" w:rsidP="007D3CD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D3CD5" w:rsidRDefault="007D3CD5" w:rsidP="007D3CD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D3CD5"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66DA16"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7D3CD5">
              <w:rPr>
                <w:rFonts w:ascii="Noto Sans" w:eastAsia="Noto Sans" w:hAnsi="Noto Sans" w:cs="Noto Sans"/>
                <w:bCs/>
                <w:color w:val="434343"/>
                <w:sz w:val="18"/>
                <w:szCs w:val="18"/>
              </w:rPr>
              <w:t>Cell culture, plasmids and siR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7D3CD5" w:rsidRPr="003D5AF6" w:rsidRDefault="007D3CD5" w:rsidP="007D3CD5">
            <w:pPr>
              <w:rPr>
                <w:rFonts w:ascii="Noto Sans" w:eastAsia="Noto Sans" w:hAnsi="Noto Sans" w:cs="Noto Sans"/>
                <w:bCs/>
                <w:color w:val="434343"/>
                <w:sz w:val="18"/>
                <w:szCs w:val="18"/>
              </w:rPr>
            </w:pPr>
          </w:p>
        </w:tc>
      </w:tr>
      <w:tr w:rsidR="007D3CD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330979"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D3CD5" w:rsidRPr="003D5AF6" w:rsidRDefault="007D3CD5" w:rsidP="007D3CD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D3CD5" w:rsidRDefault="007D3CD5" w:rsidP="007D3CD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D3CD5" w:rsidRDefault="007D3CD5" w:rsidP="007D3CD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3CD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D345F3"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2E89DA"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D3CD5" w:rsidRPr="003D5AF6" w:rsidRDefault="007D3CD5" w:rsidP="007D3CD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D3CD5" w:rsidRDefault="007D3CD5" w:rsidP="007D3CD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D3CD5" w:rsidRDefault="007D3CD5" w:rsidP="007D3CD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3CD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6B37AC"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43CCA1" w:rsidR="007D3CD5" w:rsidRPr="003D5AF6" w:rsidRDefault="007D3CD5" w:rsidP="007D3C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D3CD5" w:rsidRPr="003D5AF6" w:rsidRDefault="007D3CD5" w:rsidP="007D3CD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D3CD5" w:rsidRDefault="007D3CD5" w:rsidP="007D3CD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D3CD5" w:rsidRDefault="007D3CD5" w:rsidP="007D3CD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3CD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D3CD5" w:rsidRDefault="007D3CD5" w:rsidP="007D3CD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D3CD5" w:rsidRPr="003D5AF6" w:rsidRDefault="007D3CD5" w:rsidP="007D3CD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0DFBCE" w:rsidR="007D3CD5" w:rsidRDefault="007D3CD5" w:rsidP="007D3CD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81D3F8"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ADAB89"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9A6376"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E684A8" w:rsidR="00F102CC" w:rsidRDefault="007D3CD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7BCBE4"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49BFC5"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CF971A"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7D3CD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94E405" w:rsidR="007D3CD5" w:rsidRPr="003D5AF6" w:rsidRDefault="007D3CD5" w:rsidP="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D3CD5" w:rsidRPr="003D5AF6" w:rsidRDefault="007D3CD5" w:rsidP="007D3CD5">
            <w:pPr>
              <w:spacing w:line="225" w:lineRule="auto"/>
              <w:rPr>
                <w:rFonts w:ascii="Noto Sans" w:eastAsia="Noto Sans" w:hAnsi="Noto Sans" w:cs="Noto Sans"/>
                <w:bCs/>
                <w:color w:val="434343"/>
                <w:sz w:val="18"/>
                <w:szCs w:val="18"/>
              </w:rPr>
            </w:pPr>
          </w:p>
        </w:tc>
      </w:tr>
      <w:tr w:rsidR="007D3CD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D3CD5" w:rsidRPr="003D5AF6" w:rsidRDefault="007D3CD5" w:rsidP="007D3CD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D3CD5" w:rsidRDefault="007D3CD5" w:rsidP="007D3C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D3CD5" w:rsidRDefault="007D3CD5" w:rsidP="007D3C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3CD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D3CD5" w:rsidRDefault="007D3CD5" w:rsidP="007D3CD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C16233" w:rsidR="007D3CD5" w:rsidRPr="003D5AF6" w:rsidRDefault="007D3CD5" w:rsidP="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D3CD5" w:rsidRPr="003D5AF6" w:rsidRDefault="007D3CD5" w:rsidP="007D3CD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F625629" w:rsidR="007D3CD5" w:rsidRPr="003D5AF6" w:rsidRDefault="007D3CD5" w:rsidP="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D3CD5" w:rsidRPr="003D5AF6" w:rsidRDefault="007D3CD5" w:rsidP="007D3CD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F5A1BF" w:rsidR="007D3CD5" w:rsidRPr="003D5AF6" w:rsidRDefault="007D3CD5" w:rsidP="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D3CD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D3CD5" w:rsidRPr="003D5AF6" w:rsidRDefault="007D3CD5" w:rsidP="007D3CD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D3CD5" w:rsidRDefault="007D3CD5" w:rsidP="007D3C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D3CD5" w:rsidRDefault="007D3CD5" w:rsidP="007D3C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3CD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D3CD5" w:rsidRDefault="007D3CD5" w:rsidP="007D3CD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D3CD5" w:rsidRDefault="007D3CD5" w:rsidP="007D3C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3CD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D3CD5" w:rsidRDefault="007D3CD5" w:rsidP="007D3CD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D3CD5" w:rsidRPr="003D5AF6" w:rsidRDefault="007D3CD5" w:rsidP="007D3CD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A1E9D8" w:rsidR="007D3CD5" w:rsidRPr="003D5AF6" w:rsidRDefault="007D3CD5" w:rsidP="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AB3096"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89BBB2" w:rsidR="00F102CC" w:rsidRPr="003D5AF6" w:rsidRDefault="007D3C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80D3BA8" w:rsidR="00F102CC" w:rsidRPr="003D5AF6" w:rsidRDefault="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522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A522D" w:rsidRDefault="003A522D" w:rsidP="003A522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3A522D" w:rsidRPr="003D5AF6" w:rsidRDefault="003A522D" w:rsidP="003A52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D79F60"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522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A522D" w:rsidRDefault="003A522D" w:rsidP="003A522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A522D" w:rsidRPr="003D5AF6" w:rsidRDefault="003A522D" w:rsidP="003A52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63ADC3"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522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A522D" w:rsidRPr="003D5AF6" w:rsidRDefault="003A522D" w:rsidP="003A522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A522D" w:rsidRDefault="003A522D" w:rsidP="003A522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A522D" w:rsidRDefault="003A522D" w:rsidP="003A522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A522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A522D" w:rsidRDefault="003A522D" w:rsidP="003A522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A522D" w:rsidRDefault="003A522D" w:rsidP="003A52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A522D" w:rsidRDefault="003A522D" w:rsidP="003A52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522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A522D" w:rsidRDefault="003A522D" w:rsidP="003A522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A522D" w:rsidRPr="003D5AF6" w:rsidRDefault="003A522D" w:rsidP="003A52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EA6ACC"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522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A522D" w:rsidRDefault="003A522D" w:rsidP="003A522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A522D" w:rsidRPr="003D5AF6" w:rsidRDefault="003A522D" w:rsidP="003A522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897273"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522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A522D" w:rsidRDefault="003A522D" w:rsidP="003A522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A522D" w:rsidRPr="003D5AF6" w:rsidRDefault="003A522D" w:rsidP="003A522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7CE80A"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522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A522D" w:rsidRDefault="003A522D" w:rsidP="003A522D">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A522D" w:rsidRPr="003D5AF6" w:rsidRDefault="003A522D" w:rsidP="003A522D">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37D169F" w:rsidR="003A522D" w:rsidRPr="003D5AF6" w:rsidRDefault="003A522D" w:rsidP="003A5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0E4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EA295" w14:textId="77777777" w:rsidR="00260E47" w:rsidRDefault="00260E47">
      <w:r>
        <w:separator/>
      </w:r>
    </w:p>
  </w:endnote>
  <w:endnote w:type="continuationSeparator" w:id="0">
    <w:p w14:paraId="60FD9CA9" w14:textId="77777777" w:rsidR="00260E47" w:rsidRDefault="00260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69797" w14:textId="77777777" w:rsidR="00260E47" w:rsidRDefault="00260E47">
      <w:r>
        <w:separator/>
      </w:r>
    </w:p>
  </w:footnote>
  <w:footnote w:type="continuationSeparator" w:id="0">
    <w:p w14:paraId="3EC366C9" w14:textId="77777777" w:rsidR="00260E47" w:rsidRDefault="00260E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60E47"/>
    <w:rsid w:val="003A522D"/>
    <w:rsid w:val="003D5AF6"/>
    <w:rsid w:val="00427975"/>
    <w:rsid w:val="004E2C31"/>
    <w:rsid w:val="005B0259"/>
    <w:rsid w:val="007054B6"/>
    <w:rsid w:val="007D3CD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elix Campelo</cp:lastModifiedBy>
  <cp:revision>7</cp:revision>
  <dcterms:created xsi:type="dcterms:W3CDTF">2022-02-28T12:21:00Z</dcterms:created>
  <dcterms:modified xsi:type="dcterms:W3CDTF">2024-02-02T16:04:00Z</dcterms:modified>
</cp:coreProperties>
</file>